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2E9821" w14:textId="77777777" w:rsidR="00C435B6" w:rsidRPr="0015410C" w:rsidRDefault="00C435B6" w:rsidP="00C435B6">
      <w:pPr>
        <w:pStyle w:val="Heading2"/>
        <w:rPr>
          <w:rFonts w:asciiTheme="minorHAnsi" w:hAnsiTheme="minorHAnsi" w:cstheme="minorHAnsi"/>
          <w:sz w:val="16"/>
          <w:szCs w:val="22"/>
          <w:lang w:val="en-US"/>
        </w:rPr>
      </w:pPr>
      <w:r w:rsidRPr="0015410C">
        <w:rPr>
          <w:rFonts w:asciiTheme="minorHAnsi" w:hAnsiTheme="minorHAnsi" w:cstheme="minorHAnsi"/>
          <w:sz w:val="16"/>
          <w:szCs w:val="22"/>
          <w:lang w:val="en-US"/>
        </w:rPr>
        <w:t>S5 Table - Selected features using 10 different seed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65"/>
        <w:gridCol w:w="593"/>
        <w:gridCol w:w="609"/>
        <w:gridCol w:w="644"/>
        <w:gridCol w:w="1725"/>
        <w:gridCol w:w="1181"/>
        <w:gridCol w:w="595"/>
        <w:gridCol w:w="896"/>
        <w:gridCol w:w="1827"/>
        <w:gridCol w:w="603"/>
      </w:tblGrid>
      <w:tr w:rsidR="00C435B6" w:rsidRPr="0015410C" w14:paraId="7528FA4F" w14:textId="77777777" w:rsidTr="00AE6BD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EFDFC" w14:textId="77777777" w:rsidR="00C435B6" w:rsidRPr="0015410C" w:rsidRDefault="00C435B6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  <w:t>Se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277C6" w14:textId="77777777" w:rsidR="00C435B6" w:rsidRPr="0015410C" w:rsidRDefault="00C435B6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  <w:t>AS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9CEDB" w14:textId="77777777" w:rsidR="00C435B6" w:rsidRPr="0015410C" w:rsidRDefault="00C435B6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  <w:t>HC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17EED" w14:textId="77777777" w:rsidR="00C435B6" w:rsidRPr="0015410C" w:rsidRDefault="00C435B6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  <w:t>HG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F1BFF" w14:textId="77777777" w:rsidR="00C435B6" w:rsidRPr="0015410C" w:rsidRDefault="00C435B6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5410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  <w:t>lowestneutrophi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1CD91" w14:textId="77777777" w:rsidR="00C435B6" w:rsidRPr="0015410C" w:rsidRDefault="00C435B6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5410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  <w:t>lowestwb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81BE8" w14:textId="77777777" w:rsidR="00C435B6" w:rsidRPr="0015410C" w:rsidRDefault="00C435B6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339CB" w14:textId="77777777" w:rsidR="00C435B6" w:rsidRPr="0015410C" w:rsidRDefault="00C435B6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D0885" w14:textId="77777777" w:rsidR="00C435B6" w:rsidRPr="0015410C" w:rsidRDefault="00C435B6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  <w:t>Lymphocyte cou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CC61D" w14:textId="77777777" w:rsidR="00C435B6" w:rsidRPr="0015410C" w:rsidRDefault="00C435B6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  <w:t>CRP</w:t>
            </w:r>
          </w:p>
        </w:tc>
      </w:tr>
      <w:tr w:rsidR="00C435B6" w:rsidRPr="0015410C" w14:paraId="2C98DD01" w14:textId="77777777" w:rsidTr="00AE6B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7963F" w14:textId="77777777" w:rsidR="00C435B6" w:rsidRPr="0015410C" w:rsidRDefault="00C435B6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BB7F1" w14:textId="77777777" w:rsidR="00C435B6" w:rsidRPr="0015410C" w:rsidRDefault="00C435B6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C7636" w14:textId="77777777" w:rsidR="00C435B6" w:rsidRPr="0015410C" w:rsidRDefault="00C435B6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FD168" w14:textId="77777777" w:rsidR="00C435B6" w:rsidRPr="0015410C" w:rsidRDefault="00C435B6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149D0" w14:textId="77777777" w:rsidR="00C435B6" w:rsidRPr="0015410C" w:rsidRDefault="00C435B6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991E5" w14:textId="77777777" w:rsidR="00C435B6" w:rsidRPr="0015410C" w:rsidRDefault="00C435B6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ED628" w14:textId="77777777" w:rsidR="00C435B6" w:rsidRPr="0015410C" w:rsidRDefault="00C435B6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A9FD0" w14:textId="77777777" w:rsidR="00C435B6" w:rsidRPr="0015410C" w:rsidRDefault="00C435B6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1BBE3" w14:textId="77777777" w:rsidR="00C435B6" w:rsidRPr="0015410C" w:rsidRDefault="00C435B6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1DEB0" w14:textId="77777777" w:rsidR="00C435B6" w:rsidRPr="0015410C" w:rsidRDefault="00C435B6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C435B6" w:rsidRPr="0015410C" w14:paraId="28B3FFAF" w14:textId="77777777" w:rsidTr="00AE6B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4BBF" w14:textId="77777777" w:rsidR="00C435B6" w:rsidRPr="0015410C" w:rsidRDefault="00C435B6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24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DDD2B" w14:textId="77777777" w:rsidR="00C435B6" w:rsidRPr="0015410C" w:rsidRDefault="00C435B6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A7AFB" w14:textId="77777777" w:rsidR="00C435B6" w:rsidRPr="0015410C" w:rsidRDefault="00C435B6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CF083" w14:textId="77777777" w:rsidR="00C435B6" w:rsidRPr="0015410C" w:rsidRDefault="00C435B6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398DA" w14:textId="77777777" w:rsidR="00C435B6" w:rsidRPr="0015410C" w:rsidRDefault="00C435B6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B8CB5" w14:textId="77777777" w:rsidR="00C435B6" w:rsidRPr="0015410C" w:rsidRDefault="00C435B6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1C75B" w14:textId="77777777" w:rsidR="00C435B6" w:rsidRPr="0015410C" w:rsidRDefault="00C435B6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9D276" w14:textId="77777777" w:rsidR="00C435B6" w:rsidRPr="0015410C" w:rsidRDefault="00C435B6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BE1FE" w14:textId="77777777" w:rsidR="00C435B6" w:rsidRPr="0015410C" w:rsidRDefault="00C435B6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9A10B" w14:textId="77777777" w:rsidR="00C435B6" w:rsidRPr="0015410C" w:rsidRDefault="00C435B6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C435B6" w:rsidRPr="0015410C" w14:paraId="57247256" w14:textId="77777777" w:rsidTr="00AE6B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4AA81" w14:textId="77777777" w:rsidR="00C435B6" w:rsidRPr="0015410C" w:rsidRDefault="00C435B6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DC6BE" w14:textId="77777777" w:rsidR="00C435B6" w:rsidRPr="0015410C" w:rsidRDefault="00C435B6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E437D" w14:textId="77777777" w:rsidR="00C435B6" w:rsidRPr="0015410C" w:rsidRDefault="00C435B6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FCB6E" w14:textId="77777777" w:rsidR="00C435B6" w:rsidRPr="0015410C" w:rsidRDefault="00C435B6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C1D91" w14:textId="77777777" w:rsidR="00C435B6" w:rsidRPr="0015410C" w:rsidRDefault="00C435B6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71F04" w14:textId="77777777" w:rsidR="00C435B6" w:rsidRPr="0015410C" w:rsidRDefault="00C435B6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DA00B" w14:textId="77777777" w:rsidR="00C435B6" w:rsidRPr="0015410C" w:rsidRDefault="00C435B6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17354" w14:textId="77777777" w:rsidR="00C435B6" w:rsidRPr="0015410C" w:rsidRDefault="00C435B6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2333B" w14:textId="77777777" w:rsidR="00C435B6" w:rsidRPr="0015410C" w:rsidRDefault="00C435B6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456D8" w14:textId="77777777" w:rsidR="00C435B6" w:rsidRPr="0015410C" w:rsidRDefault="00C435B6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</w:tr>
      <w:tr w:rsidR="00C435B6" w:rsidRPr="0015410C" w14:paraId="509806DC" w14:textId="77777777" w:rsidTr="00AE6B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32D3A" w14:textId="77777777" w:rsidR="00C435B6" w:rsidRPr="0015410C" w:rsidRDefault="00C435B6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AD7B3" w14:textId="77777777" w:rsidR="00C435B6" w:rsidRPr="0015410C" w:rsidRDefault="00C435B6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1A866" w14:textId="77777777" w:rsidR="00C435B6" w:rsidRPr="0015410C" w:rsidRDefault="00C435B6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617A3" w14:textId="77777777" w:rsidR="00C435B6" w:rsidRPr="0015410C" w:rsidRDefault="00C435B6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5A619" w14:textId="77777777" w:rsidR="00C435B6" w:rsidRPr="0015410C" w:rsidRDefault="00C435B6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1FDD9" w14:textId="77777777" w:rsidR="00C435B6" w:rsidRPr="0015410C" w:rsidRDefault="00C435B6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455D6" w14:textId="77777777" w:rsidR="00C435B6" w:rsidRPr="0015410C" w:rsidRDefault="00C435B6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DAAB7" w14:textId="77777777" w:rsidR="00C435B6" w:rsidRPr="0015410C" w:rsidRDefault="00C435B6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AFC41" w14:textId="77777777" w:rsidR="00C435B6" w:rsidRPr="0015410C" w:rsidRDefault="00C435B6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C3848" w14:textId="77777777" w:rsidR="00C435B6" w:rsidRPr="0015410C" w:rsidRDefault="00C435B6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C435B6" w:rsidRPr="0015410C" w14:paraId="08ED56CF" w14:textId="77777777" w:rsidTr="00AE6B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C048E" w14:textId="77777777" w:rsidR="00C435B6" w:rsidRPr="0015410C" w:rsidRDefault="00C435B6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7A53C" w14:textId="77777777" w:rsidR="00C435B6" w:rsidRPr="0015410C" w:rsidRDefault="00C435B6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ACD22" w14:textId="77777777" w:rsidR="00C435B6" w:rsidRPr="0015410C" w:rsidRDefault="00C435B6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C5F21" w14:textId="77777777" w:rsidR="00C435B6" w:rsidRPr="0015410C" w:rsidRDefault="00C435B6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A3D4A" w14:textId="77777777" w:rsidR="00C435B6" w:rsidRPr="0015410C" w:rsidRDefault="00C435B6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E4AF3" w14:textId="77777777" w:rsidR="00C435B6" w:rsidRPr="0015410C" w:rsidRDefault="00C435B6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E2AE9" w14:textId="77777777" w:rsidR="00C435B6" w:rsidRPr="0015410C" w:rsidRDefault="00C435B6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1164B" w14:textId="77777777" w:rsidR="00C435B6" w:rsidRPr="0015410C" w:rsidRDefault="00C435B6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1196F" w14:textId="77777777" w:rsidR="00C435B6" w:rsidRPr="0015410C" w:rsidRDefault="00C435B6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97729" w14:textId="77777777" w:rsidR="00C435B6" w:rsidRPr="0015410C" w:rsidRDefault="00C435B6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C435B6" w:rsidRPr="0015410C" w14:paraId="5DFF5E5D" w14:textId="77777777" w:rsidTr="00AE6B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800CB" w14:textId="77777777" w:rsidR="00C435B6" w:rsidRPr="0015410C" w:rsidRDefault="00C435B6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32B0F" w14:textId="77777777" w:rsidR="00C435B6" w:rsidRPr="0015410C" w:rsidRDefault="00C435B6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7CAF2" w14:textId="77777777" w:rsidR="00C435B6" w:rsidRPr="0015410C" w:rsidRDefault="00C435B6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1805B" w14:textId="77777777" w:rsidR="00C435B6" w:rsidRPr="0015410C" w:rsidRDefault="00C435B6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5DFC1" w14:textId="77777777" w:rsidR="00C435B6" w:rsidRPr="0015410C" w:rsidRDefault="00C435B6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5A789" w14:textId="77777777" w:rsidR="00C435B6" w:rsidRPr="0015410C" w:rsidRDefault="00C435B6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903FF" w14:textId="77777777" w:rsidR="00C435B6" w:rsidRPr="0015410C" w:rsidRDefault="00C435B6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AFD37" w14:textId="77777777" w:rsidR="00C435B6" w:rsidRPr="0015410C" w:rsidRDefault="00C435B6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10DEE" w14:textId="77777777" w:rsidR="00C435B6" w:rsidRPr="0015410C" w:rsidRDefault="00C435B6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0537A" w14:textId="77777777" w:rsidR="00C435B6" w:rsidRPr="0015410C" w:rsidRDefault="00C435B6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C435B6" w:rsidRPr="0015410C" w14:paraId="2F3D4948" w14:textId="77777777" w:rsidTr="00AE6B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3F6F8" w14:textId="77777777" w:rsidR="00C435B6" w:rsidRPr="0015410C" w:rsidRDefault="00C435B6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3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6521F" w14:textId="77777777" w:rsidR="00C435B6" w:rsidRPr="0015410C" w:rsidRDefault="00C435B6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95AC8" w14:textId="77777777" w:rsidR="00C435B6" w:rsidRPr="0015410C" w:rsidRDefault="00C435B6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C9D98" w14:textId="77777777" w:rsidR="00C435B6" w:rsidRPr="0015410C" w:rsidRDefault="00C435B6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6C2A3" w14:textId="77777777" w:rsidR="00C435B6" w:rsidRPr="0015410C" w:rsidRDefault="00C435B6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5A8C8" w14:textId="77777777" w:rsidR="00C435B6" w:rsidRPr="0015410C" w:rsidRDefault="00C435B6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8B1A9" w14:textId="77777777" w:rsidR="00C435B6" w:rsidRPr="0015410C" w:rsidRDefault="00C435B6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4724B" w14:textId="77777777" w:rsidR="00C435B6" w:rsidRPr="0015410C" w:rsidRDefault="00C435B6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16F2E" w14:textId="77777777" w:rsidR="00C435B6" w:rsidRPr="0015410C" w:rsidRDefault="00C435B6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2F992" w14:textId="77777777" w:rsidR="00C435B6" w:rsidRPr="0015410C" w:rsidRDefault="00C435B6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C435B6" w:rsidRPr="0015410C" w14:paraId="5E8AE1CE" w14:textId="77777777" w:rsidTr="00AE6B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11EF4" w14:textId="77777777" w:rsidR="00C435B6" w:rsidRPr="0015410C" w:rsidRDefault="00C435B6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4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D61A3" w14:textId="77777777" w:rsidR="00C435B6" w:rsidRPr="0015410C" w:rsidRDefault="00C435B6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792BE" w14:textId="77777777" w:rsidR="00C435B6" w:rsidRPr="0015410C" w:rsidRDefault="00C435B6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5456A" w14:textId="77777777" w:rsidR="00C435B6" w:rsidRPr="0015410C" w:rsidRDefault="00C435B6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4A471" w14:textId="77777777" w:rsidR="00C435B6" w:rsidRPr="0015410C" w:rsidRDefault="00C435B6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5279D" w14:textId="77777777" w:rsidR="00C435B6" w:rsidRPr="0015410C" w:rsidRDefault="00C435B6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DA473" w14:textId="77777777" w:rsidR="00C435B6" w:rsidRPr="0015410C" w:rsidRDefault="00C435B6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AB7B4" w14:textId="77777777" w:rsidR="00C435B6" w:rsidRPr="0015410C" w:rsidRDefault="00C435B6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64BC1" w14:textId="77777777" w:rsidR="00C435B6" w:rsidRPr="0015410C" w:rsidRDefault="00C435B6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5235F" w14:textId="77777777" w:rsidR="00C435B6" w:rsidRPr="0015410C" w:rsidRDefault="00C435B6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</w:tr>
      <w:tr w:rsidR="00C435B6" w:rsidRPr="0015410C" w14:paraId="7051A49F" w14:textId="77777777" w:rsidTr="00AE6B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58410" w14:textId="77777777" w:rsidR="00C435B6" w:rsidRPr="0015410C" w:rsidRDefault="00C435B6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7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826B1" w14:textId="77777777" w:rsidR="00C435B6" w:rsidRPr="0015410C" w:rsidRDefault="00C435B6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115B7" w14:textId="77777777" w:rsidR="00C435B6" w:rsidRPr="0015410C" w:rsidRDefault="00C435B6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AD6EA" w14:textId="77777777" w:rsidR="00C435B6" w:rsidRPr="0015410C" w:rsidRDefault="00C435B6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382C8" w14:textId="77777777" w:rsidR="00C435B6" w:rsidRPr="0015410C" w:rsidRDefault="00C435B6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D2034" w14:textId="77777777" w:rsidR="00C435B6" w:rsidRPr="0015410C" w:rsidRDefault="00C435B6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94AE0" w14:textId="77777777" w:rsidR="00C435B6" w:rsidRPr="0015410C" w:rsidRDefault="00C435B6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A4100" w14:textId="77777777" w:rsidR="00C435B6" w:rsidRPr="0015410C" w:rsidRDefault="00C435B6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C7DBC" w14:textId="77777777" w:rsidR="00C435B6" w:rsidRPr="0015410C" w:rsidRDefault="00C435B6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05BE0" w14:textId="77777777" w:rsidR="00C435B6" w:rsidRPr="0015410C" w:rsidRDefault="00C435B6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</w:tr>
      <w:tr w:rsidR="00C435B6" w:rsidRPr="0015410C" w14:paraId="30DC915B" w14:textId="77777777" w:rsidTr="00AE6BD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55888" w14:textId="77777777" w:rsidR="00C435B6" w:rsidRPr="0015410C" w:rsidRDefault="00C435B6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0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21B1E" w14:textId="77777777" w:rsidR="00C435B6" w:rsidRPr="0015410C" w:rsidRDefault="00C435B6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73334" w14:textId="77777777" w:rsidR="00C435B6" w:rsidRPr="0015410C" w:rsidRDefault="00C435B6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41B8C" w14:textId="77777777" w:rsidR="00C435B6" w:rsidRPr="0015410C" w:rsidRDefault="00C435B6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1928A" w14:textId="77777777" w:rsidR="00C435B6" w:rsidRPr="0015410C" w:rsidRDefault="00C435B6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F9951" w14:textId="77777777" w:rsidR="00C435B6" w:rsidRPr="0015410C" w:rsidRDefault="00C435B6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98274" w14:textId="77777777" w:rsidR="00C435B6" w:rsidRPr="0015410C" w:rsidRDefault="00C435B6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E87AA" w14:textId="77777777" w:rsidR="00C435B6" w:rsidRPr="0015410C" w:rsidRDefault="00C435B6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75156" w14:textId="77777777" w:rsidR="00C435B6" w:rsidRPr="0015410C" w:rsidRDefault="00C435B6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81C26" w14:textId="77777777" w:rsidR="00C435B6" w:rsidRPr="0015410C" w:rsidRDefault="00C435B6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</w:tr>
      <w:tr w:rsidR="00C435B6" w:rsidRPr="0015410C" w14:paraId="39498C47" w14:textId="77777777" w:rsidTr="00AE6BD9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128B4" w14:textId="77777777" w:rsidR="00C435B6" w:rsidRPr="0015410C" w:rsidRDefault="00C435B6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5410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  <w:t>Aver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3304C" w14:textId="77777777" w:rsidR="00C435B6" w:rsidRPr="0015410C" w:rsidRDefault="00C435B6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0A236" w14:textId="77777777" w:rsidR="00C435B6" w:rsidRPr="0015410C" w:rsidRDefault="00C435B6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BB9D9" w14:textId="77777777" w:rsidR="00C435B6" w:rsidRPr="0015410C" w:rsidRDefault="00C435B6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59791" w14:textId="77777777" w:rsidR="00C435B6" w:rsidRPr="0015410C" w:rsidRDefault="00C435B6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4786E" w14:textId="77777777" w:rsidR="00C435B6" w:rsidRPr="0015410C" w:rsidRDefault="00C435B6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CFD3C" w14:textId="77777777" w:rsidR="00C435B6" w:rsidRPr="0015410C" w:rsidRDefault="00C435B6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BC895" w14:textId="77777777" w:rsidR="00C435B6" w:rsidRPr="0015410C" w:rsidRDefault="00C435B6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AB12D" w14:textId="77777777" w:rsidR="00C435B6" w:rsidRPr="0015410C" w:rsidRDefault="00C435B6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BFC44" w14:textId="77777777" w:rsidR="00C435B6" w:rsidRPr="0015410C" w:rsidRDefault="00C435B6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5410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0.4</w:t>
            </w:r>
          </w:p>
        </w:tc>
      </w:tr>
      <w:tr w:rsidR="00C435B6" w:rsidRPr="0015410C" w14:paraId="46F3D889" w14:textId="77777777" w:rsidTr="00AE6BD9">
        <w:trPr>
          <w:trHeight w:val="615"/>
        </w:trPr>
        <w:tc>
          <w:tcPr>
            <w:tcW w:w="0" w:type="auto"/>
            <w:gridSpan w:val="10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755E2" w14:textId="77777777" w:rsidR="00C435B6" w:rsidRPr="0015410C" w:rsidRDefault="00C435B6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15410C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  <w:t>Note</w:t>
            </w: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: Selected features are indicated by 1 and features not selected are indicated by 0. Feature selection was done by Minimum Description Length (MDL) algorithm.</w:t>
            </w: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br/>
            </w:r>
            <w:r w:rsidRPr="0015410C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US"/>
              </w:rPr>
              <w:t>(*) The seed used for the proposed model</w:t>
            </w:r>
          </w:p>
          <w:p w14:paraId="29C6B3FE" w14:textId="77777777" w:rsidR="00C435B6" w:rsidRPr="0015410C" w:rsidRDefault="00C435B6" w:rsidP="00AE6BD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</w:p>
        </w:tc>
      </w:tr>
    </w:tbl>
    <w:p w14:paraId="600EA83B" w14:textId="77777777" w:rsidR="00C20B5B" w:rsidRPr="00C435B6" w:rsidRDefault="00C20B5B" w:rsidP="00C435B6"/>
    <w:sectPr w:rsidR="00C20B5B" w:rsidRPr="00C435B6" w:rsidSect="001517B1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AE1"/>
    <w:rsid w:val="001517B1"/>
    <w:rsid w:val="00502F32"/>
    <w:rsid w:val="007B1C60"/>
    <w:rsid w:val="008E19C5"/>
    <w:rsid w:val="00B24AE1"/>
    <w:rsid w:val="00C11F3E"/>
    <w:rsid w:val="00C20B5B"/>
    <w:rsid w:val="00C435B6"/>
    <w:rsid w:val="00C96AE6"/>
    <w:rsid w:val="00F90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CD6A4B"/>
  <w15:chartTrackingRefBased/>
  <w15:docId w15:val="{1945B6FC-F67E-4CAA-B586-1BBBF5293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4AE1"/>
    <w:pPr>
      <w:jc w:val="both"/>
    </w:pPr>
    <w:rPr>
      <w:rFonts w:ascii="Times New Roman" w:hAnsi="Times New Roman"/>
      <w:sz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4AE1"/>
    <w:pPr>
      <w:keepNext/>
      <w:keepLines/>
      <w:spacing w:before="40" w:after="120"/>
      <w:outlineLvl w:val="1"/>
    </w:pPr>
    <w:rPr>
      <w:rFonts w:eastAsiaTheme="majorEastAsia" w:cstheme="majorBidi"/>
      <w:b/>
      <w:color w:val="2F5496" w:themeColor="accent1" w:themeShade="BF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24AE1"/>
    <w:rPr>
      <w:rFonts w:ascii="Times New Roman" w:eastAsiaTheme="majorEastAsia" w:hAnsi="Times New Roman" w:cstheme="majorBidi"/>
      <w:b/>
      <w:color w:val="2F5496" w:themeColor="accent1" w:themeShade="BF"/>
      <w:sz w:val="20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502F3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5</Characters>
  <Application>Microsoft Office Word</Application>
  <DocSecurity>0</DocSecurity>
  <Lines>4</Lines>
  <Paragraphs>1</Paragraphs>
  <ScaleCrop>false</ScaleCrop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ston Yui Sum Leung</dc:creator>
  <cp:keywords/>
  <dc:description/>
  <cp:lastModifiedBy>Preston Yui Sum Leung</cp:lastModifiedBy>
  <cp:revision>2</cp:revision>
  <dcterms:created xsi:type="dcterms:W3CDTF">2023-03-01T03:11:00Z</dcterms:created>
  <dcterms:modified xsi:type="dcterms:W3CDTF">2023-03-01T03:11:00Z</dcterms:modified>
</cp:coreProperties>
</file>